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2E2191" w14:textId="398E75B5" w:rsidR="000D28AB" w:rsidRPr="00933235" w:rsidRDefault="000D28AB" w:rsidP="000D28AB">
      <w:pPr>
        <w:rPr>
          <w:b/>
          <w:bCs/>
        </w:rPr>
      </w:pPr>
      <w:r>
        <w:rPr>
          <w:b/>
          <w:bCs/>
        </w:rPr>
        <w:t>S</w:t>
      </w:r>
      <w:r w:rsidR="009B5D11">
        <w:rPr>
          <w:b/>
          <w:bCs/>
        </w:rPr>
        <w:t>2</w:t>
      </w:r>
      <w:r>
        <w:rPr>
          <w:b/>
          <w:bCs/>
        </w:rPr>
        <w:t xml:space="preserve"> Table</w:t>
      </w:r>
      <w:r w:rsidRPr="00B03A48">
        <w:rPr>
          <w:b/>
          <w:bCs/>
        </w:rPr>
        <w:t xml:space="preserve">: </w:t>
      </w:r>
      <w:r w:rsidR="00CC0AEB">
        <w:rPr>
          <w:b/>
          <w:bCs/>
        </w:rPr>
        <w:t>Correlations between outcomes</w:t>
      </w:r>
      <w:r w:rsidR="00933235">
        <w:rPr>
          <w:b/>
          <w:bCs/>
        </w:rPr>
        <w:t>.</w:t>
      </w:r>
    </w:p>
    <w:tbl>
      <w:tblPr>
        <w:tblW w:w="9996" w:type="dxa"/>
        <w:jc w:val="center"/>
        <w:tblLook w:val="04A0" w:firstRow="1" w:lastRow="0" w:firstColumn="1" w:lastColumn="0" w:noHBand="0" w:noVBand="1"/>
      </w:tblPr>
      <w:tblGrid>
        <w:gridCol w:w="3373"/>
        <w:gridCol w:w="1103"/>
        <w:gridCol w:w="1104"/>
        <w:gridCol w:w="1104"/>
        <w:gridCol w:w="1104"/>
        <w:gridCol w:w="1104"/>
        <w:gridCol w:w="1104"/>
      </w:tblGrid>
      <w:tr w:rsidR="000D28AB" w:rsidRPr="00701B58" w14:paraId="2E020A88" w14:textId="77777777" w:rsidTr="00373FA3">
        <w:trPr>
          <w:trHeight w:val="320"/>
          <w:jc w:val="center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7126" w14:textId="77777777" w:rsidR="000D28AB" w:rsidRPr="00701B58" w:rsidRDefault="000D28AB" w:rsidP="00373F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7E7F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701B58">
              <w:rPr>
                <w:rFonts w:ascii="ArialMT" w:eastAsia="Times New Roman" w:hAnsi="ArialMT" w:cs="Times New Roman"/>
                <w:color w:val="000000"/>
                <w:lang w:eastAsia="en-GB"/>
              </w:rPr>
              <w:t>(A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90C0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701B58">
              <w:rPr>
                <w:rFonts w:ascii="ArialMT" w:eastAsia="Times New Roman" w:hAnsi="ArialMT" w:cs="Times New Roman"/>
                <w:color w:val="000000"/>
                <w:lang w:eastAsia="en-GB"/>
              </w:rPr>
              <w:t>(B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DB96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701B58">
              <w:rPr>
                <w:rFonts w:ascii="ArialMT" w:eastAsia="Times New Roman" w:hAnsi="ArialMT" w:cs="Times New Roman"/>
                <w:color w:val="000000"/>
                <w:lang w:eastAsia="en-GB"/>
              </w:rPr>
              <w:t xml:space="preserve">(C)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C80E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701B58">
              <w:rPr>
                <w:rFonts w:ascii="ArialMT" w:eastAsia="Times New Roman" w:hAnsi="ArialMT" w:cs="Times New Roman"/>
                <w:color w:val="000000"/>
                <w:lang w:eastAsia="en-GB"/>
              </w:rPr>
              <w:t>(D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B49F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701B58">
              <w:rPr>
                <w:rFonts w:ascii="ArialMT" w:eastAsia="Times New Roman" w:hAnsi="ArialMT" w:cs="Times New Roman"/>
                <w:color w:val="000000"/>
                <w:lang w:eastAsia="en-GB"/>
              </w:rPr>
              <w:t xml:space="preserve">(E)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3B69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701B58">
              <w:rPr>
                <w:rFonts w:ascii="ArialMT" w:eastAsia="Times New Roman" w:hAnsi="ArialMT" w:cs="Times New Roman"/>
                <w:color w:val="000000"/>
                <w:lang w:eastAsia="en-GB"/>
              </w:rPr>
              <w:t xml:space="preserve">(F) </w:t>
            </w:r>
          </w:p>
        </w:tc>
      </w:tr>
      <w:tr w:rsidR="000D28AB" w:rsidRPr="00701B58" w14:paraId="693CA2AF" w14:textId="77777777" w:rsidTr="00373FA3">
        <w:trPr>
          <w:trHeight w:val="320"/>
          <w:jc w:val="center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BFA7" w14:textId="77777777" w:rsidR="000D28AB" w:rsidRPr="00701B58" w:rsidRDefault="000D28AB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701B58">
              <w:rPr>
                <w:rFonts w:ascii="ArialMT" w:eastAsia="Times New Roman" w:hAnsi="ArialMT" w:cs="Times New Roman"/>
                <w:color w:val="000000"/>
                <w:lang w:eastAsia="en-GB"/>
              </w:rPr>
              <w:t>(A) Intimate partner violenc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1EA4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6387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05E4" w14:textId="77777777" w:rsidR="000D28AB" w:rsidRPr="00701B58" w:rsidRDefault="000D28AB" w:rsidP="00373F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B91F" w14:textId="77777777" w:rsidR="000D28AB" w:rsidRPr="00701B58" w:rsidRDefault="000D28AB" w:rsidP="00373F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A411" w14:textId="77777777" w:rsidR="000D28AB" w:rsidRPr="00701B58" w:rsidRDefault="000D28AB" w:rsidP="00373F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F6CB" w14:textId="77777777" w:rsidR="000D28AB" w:rsidRPr="00701B58" w:rsidRDefault="000D28AB" w:rsidP="00373F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D28AB" w:rsidRPr="00701B58" w14:paraId="1D922A6F" w14:textId="77777777" w:rsidTr="00373FA3">
        <w:trPr>
          <w:trHeight w:val="320"/>
          <w:jc w:val="center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04B7" w14:textId="77777777" w:rsidR="000D28AB" w:rsidRPr="00701B58" w:rsidRDefault="000D28AB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701B58">
              <w:rPr>
                <w:rFonts w:ascii="ArialMT" w:eastAsia="Times New Roman" w:hAnsi="ArialMT" w:cs="Times New Roman"/>
                <w:color w:val="000000"/>
                <w:lang w:eastAsia="en-GB"/>
              </w:rPr>
              <w:t>(B) Peer violenc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C4F6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0.0557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DB18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1DBA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6C12" w14:textId="77777777" w:rsidR="000D28AB" w:rsidRPr="00701B58" w:rsidRDefault="000D28AB" w:rsidP="00373F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BFFC" w14:textId="77777777" w:rsidR="000D28AB" w:rsidRPr="00701B58" w:rsidRDefault="000D28AB" w:rsidP="00373F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1164" w14:textId="77777777" w:rsidR="000D28AB" w:rsidRPr="00701B58" w:rsidRDefault="000D28AB" w:rsidP="00373F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D28AB" w:rsidRPr="00701B58" w14:paraId="31B41574" w14:textId="77777777" w:rsidTr="00373FA3">
        <w:trPr>
          <w:trHeight w:val="320"/>
          <w:jc w:val="center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969B" w14:textId="77777777" w:rsidR="000D28AB" w:rsidRPr="00701B58" w:rsidRDefault="000D28AB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701B58">
              <w:rPr>
                <w:rFonts w:ascii="ArialMT" w:eastAsia="Times New Roman" w:hAnsi="ArialMT" w:cs="Times New Roman"/>
                <w:color w:val="000000"/>
                <w:lang w:eastAsia="en-GB"/>
              </w:rPr>
              <w:t>(C) Sexual violenc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6737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0.2008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7794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0.1979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575D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4228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DB49" w14:textId="77777777" w:rsidR="000D28AB" w:rsidRPr="00701B58" w:rsidRDefault="000D28AB" w:rsidP="00373F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68CB" w14:textId="77777777" w:rsidR="000D28AB" w:rsidRPr="00701B58" w:rsidRDefault="000D28AB" w:rsidP="00373F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D28AB" w:rsidRPr="00701B58" w14:paraId="6B448A6C" w14:textId="77777777" w:rsidTr="00373FA3">
        <w:trPr>
          <w:trHeight w:val="320"/>
          <w:jc w:val="center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D795" w14:textId="77777777" w:rsidR="000D28AB" w:rsidRPr="00701B58" w:rsidRDefault="000D28AB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701B58">
              <w:rPr>
                <w:rFonts w:ascii="ArialMT" w:eastAsia="Times New Roman" w:hAnsi="ArialMT" w:cs="Times New Roman"/>
                <w:color w:val="000000"/>
                <w:lang w:eastAsia="en-GB"/>
              </w:rPr>
              <w:t>(D) Child abus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642B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0.1099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94D3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ArialMT" w:hAnsi="ArialMT"/>
                <w:b/>
                <w:bCs/>
                <w:color w:val="000000"/>
              </w:rPr>
              <w:t>0.3689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15E7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0.1893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220D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0C2F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6183" w14:textId="77777777" w:rsidR="000D28AB" w:rsidRPr="00701B58" w:rsidRDefault="000D28AB" w:rsidP="00373F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D28AB" w:rsidRPr="00701B58" w14:paraId="614E69BC" w14:textId="77777777" w:rsidTr="00373FA3">
        <w:trPr>
          <w:trHeight w:val="320"/>
          <w:jc w:val="center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350A" w14:textId="77777777" w:rsidR="000D28AB" w:rsidRPr="00701B58" w:rsidRDefault="000D28AB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701B58">
              <w:rPr>
                <w:rFonts w:ascii="ArialMT" w:eastAsia="Times New Roman" w:hAnsi="ArialMT" w:cs="Times New Roman"/>
                <w:color w:val="000000"/>
                <w:lang w:eastAsia="en-GB"/>
              </w:rPr>
              <w:t>(E) Multiple sexual partner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9861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0.1304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6940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-0.018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95F1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0.1009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0249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0.005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8C27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81A5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</w:p>
        </w:tc>
      </w:tr>
      <w:tr w:rsidR="000D28AB" w:rsidRPr="00701B58" w14:paraId="4AF41136" w14:textId="77777777" w:rsidTr="00373FA3">
        <w:trPr>
          <w:trHeight w:val="320"/>
          <w:jc w:val="center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3B467D" w14:textId="77777777" w:rsidR="000D28AB" w:rsidRPr="00701B58" w:rsidRDefault="000D28AB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701B58">
              <w:rPr>
                <w:rFonts w:ascii="ArialMT" w:eastAsia="Times New Roman" w:hAnsi="ArialMT" w:cs="Times New Roman"/>
                <w:color w:val="000000"/>
                <w:lang w:eastAsia="en-GB"/>
              </w:rPr>
              <w:t>(F) Inconsistent condom us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E02F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0.1963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3C73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-0.1656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C54A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0.0339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ACF4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-0.0956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FD42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0.1691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A70A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1</w:t>
            </w:r>
          </w:p>
        </w:tc>
      </w:tr>
      <w:tr w:rsidR="000D28AB" w:rsidRPr="00701B58" w14:paraId="5B55965B" w14:textId="77777777" w:rsidTr="00373FA3">
        <w:trPr>
          <w:trHeight w:val="320"/>
          <w:jc w:val="center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11A6" w14:textId="77777777" w:rsidR="000D28AB" w:rsidRPr="00701B58" w:rsidRDefault="000D28AB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701B58">
              <w:rPr>
                <w:rFonts w:ascii="ArialMT" w:eastAsia="Times New Roman" w:hAnsi="ArialMT" w:cs="Times New Roman"/>
                <w:color w:val="000000"/>
                <w:lang w:eastAsia="en-GB"/>
              </w:rPr>
              <w:t>(G) Age-disparate or transactional sex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B64A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0.1372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1C6E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-0.1205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A937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0.010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6332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-0.0834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4231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0.0700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2127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ArialMT" w:hAnsi="ArialMT"/>
                <w:b/>
                <w:bCs/>
                <w:color w:val="000000"/>
              </w:rPr>
              <w:t>0.4033*</w:t>
            </w:r>
          </w:p>
        </w:tc>
      </w:tr>
      <w:tr w:rsidR="000D28AB" w:rsidRPr="00701B58" w14:paraId="70E63132" w14:textId="77777777" w:rsidTr="00373FA3">
        <w:trPr>
          <w:trHeight w:val="320"/>
          <w:jc w:val="center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FBF1" w14:textId="77777777" w:rsidR="000D28AB" w:rsidRPr="00701B58" w:rsidRDefault="000D28AB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701B58">
              <w:rPr>
                <w:rFonts w:ascii="ArialMT" w:eastAsia="Times New Roman" w:hAnsi="ArialMT" w:cs="Times New Roman"/>
                <w:color w:val="000000"/>
                <w:lang w:eastAsia="en-GB"/>
              </w:rPr>
              <w:t>(H) Early sex or early pregnancy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596B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0.1001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23EE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-0.0469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34EF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0.0380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75A3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-0.014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CCA1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0.036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EADF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ArialMT" w:hAnsi="ArialMT"/>
                <w:b/>
                <w:bCs/>
                <w:color w:val="000000"/>
              </w:rPr>
              <w:t>0.4093*</w:t>
            </w:r>
          </w:p>
        </w:tc>
      </w:tr>
      <w:tr w:rsidR="000D28AB" w:rsidRPr="00701B58" w14:paraId="3CA4981C" w14:textId="77777777" w:rsidTr="00373FA3">
        <w:trPr>
          <w:trHeight w:val="320"/>
          <w:jc w:val="center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303E" w14:textId="77777777" w:rsidR="000D28AB" w:rsidRPr="00701B58" w:rsidRDefault="000D28AB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701B58">
              <w:rPr>
                <w:rFonts w:ascii="ArialMT" w:eastAsia="Times New Roman" w:hAnsi="ArialMT" w:cs="Times New Roman"/>
                <w:color w:val="000000"/>
                <w:lang w:eastAsia="en-GB"/>
              </w:rPr>
              <w:t>(I) Heavy drinking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95B7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0.1373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4321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-0.0289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24ED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0.0775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6D11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-0.011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FE43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0.1779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4F6C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0.1003*</w:t>
            </w:r>
          </w:p>
        </w:tc>
      </w:tr>
      <w:tr w:rsidR="000D28AB" w:rsidRPr="00701B58" w14:paraId="150D859F" w14:textId="77777777" w:rsidTr="00373FA3">
        <w:trPr>
          <w:trHeight w:val="320"/>
          <w:jc w:val="center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34A7" w14:textId="77777777" w:rsidR="000D28AB" w:rsidRPr="00701B58" w:rsidRDefault="000D28AB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701B58">
              <w:rPr>
                <w:rFonts w:ascii="ArialMT" w:eastAsia="Times New Roman" w:hAnsi="ArialMT" w:cs="Times New Roman"/>
                <w:color w:val="000000"/>
                <w:lang w:eastAsia="en-GB"/>
              </w:rPr>
              <w:t>(J) Mental distres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B345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0.1363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5EA4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0.0390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AE17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0.1196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9393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0.0973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6BD6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0.0403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A6C3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0.0984*</w:t>
            </w:r>
          </w:p>
        </w:tc>
      </w:tr>
      <w:tr w:rsidR="000D28AB" w:rsidRPr="00701B58" w14:paraId="0E71ABEE" w14:textId="77777777" w:rsidTr="00373FA3">
        <w:trPr>
          <w:trHeight w:val="320"/>
          <w:jc w:val="center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E520" w14:textId="77777777" w:rsidR="000D28AB" w:rsidRPr="00701B58" w:rsidRDefault="000D28AB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701B58">
              <w:rPr>
                <w:rFonts w:ascii="ArialMT" w:eastAsia="Times New Roman" w:hAnsi="ArialMT" w:cs="Times New Roman"/>
                <w:color w:val="000000"/>
                <w:lang w:eastAsia="en-GB"/>
              </w:rPr>
              <w:t>(K) Not in school or paid work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D797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0.0519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82F6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-0.1513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FFAB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0.00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16F6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-0.1227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E564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0.0498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D0EB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0.2749*</w:t>
            </w:r>
          </w:p>
        </w:tc>
      </w:tr>
      <w:tr w:rsidR="000D28AB" w:rsidRPr="00701B58" w14:paraId="58914F0A" w14:textId="77777777" w:rsidTr="00373FA3">
        <w:trPr>
          <w:trHeight w:val="320"/>
          <w:jc w:val="center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8AE0" w14:textId="77777777" w:rsidR="000D28AB" w:rsidRPr="00701B58" w:rsidRDefault="000D28AB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701B58">
              <w:rPr>
                <w:rFonts w:ascii="ArialMT" w:eastAsia="Times New Roman" w:hAnsi="ArialMT" w:cs="Times New Roman"/>
                <w:color w:val="000000"/>
                <w:lang w:eastAsia="en-GB"/>
              </w:rPr>
              <w:t>(L) Child marriag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7CCF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0.0800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C4F9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-0.0531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7202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-0.004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7045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-0.019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F417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0.014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D4D9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0.1664*</w:t>
            </w:r>
          </w:p>
        </w:tc>
      </w:tr>
      <w:tr w:rsidR="000D28AB" w:rsidRPr="00701B58" w14:paraId="7F73C390" w14:textId="77777777" w:rsidTr="00373FA3">
        <w:trPr>
          <w:trHeight w:val="120"/>
          <w:jc w:val="center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140A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A291" w14:textId="77777777" w:rsidR="000D28AB" w:rsidRPr="00701B58" w:rsidRDefault="000D28AB" w:rsidP="00373F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73D6" w14:textId="77777777" w:rsidR="000D28AB" w:rsidRPr="00701B58" w:rsidRDefault="000D28AB" w:rsidP="00373F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A671" w14:textId="77777777" w:rsidR="000D28AB" w:rsidRPr="00701B58" w:rsidRDefault="000D28AB" w:rsidP="00373F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24C0" w14:textId="77777777" w:rsidR="000D28AB" w:rsidRPr="00701B58" w:rsidRDefault="000D28AB" w:rsidP="00373F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C293" w14:textId="77777777" w:rsidR="000D28AB" w:rsidRPr="00701B58" w:rsidRDefault="000D28AB" w:rsidP="00373F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5FAA" w14:textId="77777777" w:rsidR="000D28AB" w:rsidRPr="00701B58" w:rsidRDefault="000D28AB" w:rsidP="00373F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D28AB" w:rsidRPr="00701B58" w14:paraId="48FAD200" w14:textId="77777777" w:rsidTr="00373FA3">
        <w:trPr>
          <w:trHeight w:val="320"/>
          <w:jc w:val="center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5E1B" w14:textId="77777777" w:rsidR="000D28AB" w:rsidRPr="00701B58" w:rsidRDefault="000D28AB" w:rsidP="00373F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EFC7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701B58">
              <w:rPr>
                <w:rFonts w:ascii="ArialMT" w:eastAsia="Times New Roman" w:hAnsi="ArialMT" w:cs="Times New Roman"/>
                <w:color w:val="000000"/>
                <w:lang w:eastAsia="en-GB"/>
              </w:rPr>
              <w:t>(G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6117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701B58">
              <w:rPr>
                <w:rFonts w:ascii="ArialMT" w:eastAsia="Times New Roman" w:hAnsi="ArialMT" w:cs="Times New Roman"/>
                <w:color w:val="000000"/>
                <w:lang w:eastAsia="en-GB"/>
              </w:rPr>
              <w:t>(H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60E2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701B58">
              <w:rPr>
                <w:rFonts w:ascii="ArialMT" w:eastAsia="Times New Roman" w:hAnsi="ArialMT" w:cs="Times New Roman"/>
                <w:color w:val="000000"/>
                <w:lang w:eastAsia="en-GB"/>
              </w:rPr>
              <w:t>(I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9A6A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701B58">
              <w:rPr>
                <w:rFonts w:ascii="ArialMT" w:eastAsia="Times New Roman" w:hAnsi="ArialMT" w:cs="Times New Roman"/>
                <w:color w:val="000000"/>
                <w:lang w:eastAsia="en-GB"/>
              </w:rPr>
              <w:t>(J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A5F5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701B58">
              <w:rPr>
                <w:rFonts w:ascii="ArialMT" w:eastAsia="Times New Roman" w:hAnsi="ArialMT" w:cs="Times New Roman"/>
                <w:color w:val="000000"/>
                <w:lang w:eastAsia="en-GB"/>
              </w:rPr>
              <w:t>(K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6C7D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701B58">
              <w:rPr>
                <w:rFonts w:ascii="ArialMT" w:eastAsia="Times New Roman" w:hAnsi="ArialMT" w:cs="Times New Roman"/>
                <w:color w:val="000000"/>
                <w:lang w:eastAsia="en-GB"/>
              </w:rPr>
              <w:t>(L)</w:t>
            </w:r>
          </w:p>
        </w:tc>
      </w:tr>
      <w:tr w:rsidR="000D28AB" w:rsidRPr="00701B58" w14:paraId="747BE655" w14:textId="77777777" w:rsidTr="00373FA3">
        <w:trPr>
          <w:trHeight w:val="320"/>
          <w:jc w:val="center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14A1" w14:textId="77777777" w:rsidR="000D28AB" w:rsidRPr="00701B58" w:rsidRDefault="000D28AB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701B58">
              <w:rPr>
                <w:rFonts w:ascii="ArialMT" w:eastAsia="Times New Roman" w:hAnsi="ArialMT" w:cs="Times New Roman"/>
                <w:color w:val="000000"/>
                <w:lang w:eastAsia="en-GB"/>
              </w:rPr>
              <w:t>(A) Intimate partner violenc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3B07" w14:textId="77777777" w:rsidR="000D28AB" w:rsidRPr="00701B58" w:rsidRDefault="000D28AB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73E1" w14:textId="77777777" w:rsidR="000D28AB" w:rsidRPr="00701B58" w:rsidRDefault="000D28AB" w:rsidP="00373F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4DCA" w14:textId="77777777" w:rsidR="000D28AB" w:rsidRPr="00701B58" w:rsidRDefault="000D28AB" w:rsidP="00373F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0A0F" w14:textId="77777777" w:rsidR="000D28AB" w:rsidRPr="00701B58" w:rsidRDefault="000D28AB" w:rsidP="00373F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CCD2" w14:textId="77777777" w:rsidR="000D28AB" w:rsidRPr="00701B58" w:rsidRDefault="000D28AB" w:rsidP="00373F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795F" w14:textId="77777777" w:rsidR="000D28AB" w:rsidRPr="00701B58" w:rsidRDefault="000D28AB" w:rsidP="00373F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D28AB" w:rsidRPr="00701B58" w14:paraId="2EA8680D" w14:textId="77777777" w:rsidTr="00373FA3">
        <w:trPr>
          <w:trHeight w:val="320"/>
          <w:jc w:val="center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4D41" w14:textId="77777777" w:rsidR="000D28AB" w:rsidRPr="00701B58" w:rsidRDefault="000D28AB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701B58">
              <w:rPr>
                <w:rFonts w:ascii="ArialMT" w:eastAsia="Times New Roman" w:hAnsi="ArialMT" w:cs="Times New Roman"/>
                <w:color w:val="000000"/>
                <w:lang w:eastAsia="en-GB"/>
              </w:rPr>
              <w:t>(B) Peer violenc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928D" w14:textId="77777777" w:rsidR="000D28AB" w:rsidRPr="00701B58" w:rsidRDefault="000D28AB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0031" w14:textId="77777777" w:rsidR="000D28AB" w:rsidRPr="00701B58" w:rsidRDefault="000D28AB" w:rsidP="00373F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30E4" w14:textId="77777777" w:rsidR="000D28AB" w:rsidRPr="00701B58" w:rsidRDefault="000D28AB" w:rsidP="00373F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738C" w14:textId="77777777" w:rsidR="000D28AB" w:rsidRPr="00701B58" w:rsidRDefault="000D28AB" w:rsidP="00373F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77BB" w14:textId="77777777" w:rsidR="000D28AB" w:rsidRPr="00701B58" w:rsidRDefault="000D28AB" w:rsidP="00373F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31C6" w14:textId="77777777" w:rsidR="000D28AB" w:rsidRPr="00701B58" w:rsidRDefault="000D28AB" w:rsidP="00373F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D28AB" w:rsidRPr="00701B58" w14:paraId="42CB1E1F" w14:textId="77777777" w:rsidTr="00373FA3">
        <w:trPr>
          <w:trHeight w:val="320"/>
          <w:jc w:val="center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7C97" w14:textId="77777777" w:rsidR="000D28AB" w:rsidRPr="00701B58" w:rsidRDefault="000D28AB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701B58">
              <w:rPr>
                <w:rFonts w:ascii="ArialMT" w:eastAsia="Times New Roman" w:hAnsi="ArialMT" w:cs="Times New Roman"/>
                <w:color w:val="000000"/>
                <w:lang w:eastAsia="en-GB"/>
              </w:rPr>
              <w:t>(C) Sexual violenc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535F" w14:textId="77777777" w:rsidR="000D28AB" w:rsidRPr="00701B58" w:rsidRDefault="000D28AB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24EC" w14:textId="77777777" w:rsidR="000D28AB" w:rsidRPr="00701B58" w:rsidRDefault="000D28AB" w:rsidP="00373F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6188" w14:textId="77777777" w:rsidR="000D28AB" w:rsidRPr="00701B58" w:rsidRDefault="000D28AB" w:rsidP="00373F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522E" w14:textId="77777777" w:rsidR="000D28AB" w:rsidRPr="00701B58" w:rsidRDefault="000D28AB" w:rsidP="00373F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9C42" w14:textId="77777777" w:rsidR="000D28AB" w:rsidRPr="00701B58" w:rsidRDefault="000D28AB" w:rsidP="00373F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6FE2" w14:textId="77777777" w:rsidR="000D28AB" w:rsidRPr="00701B58" w:rsidRDefault="000D28AB" w:rsidP="00373F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D28AB" w:rsidRPr="00701B58" w14:paraId="1AA6CA3D" w14:textId="77777777" w:rsidTr="00373FA3">
        <w:trPr>
          <w:trHeight w:val="320"/>
          <w:jc w:val="center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701E" w14:textId="77777777" w:rsidR="000D28AB" w:rsidRPr="00701B58" w:rsidRDefault="000D28AB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701B58">
              <w:rPr>
                <w:rFonts w:ascii="ArialMT" w:eastAsia="Times New Roman" w:hAnsi="ArialMT" w:cs="Times New Roman"/>
                <w:color w:val="000000"/>
                <w:lang w:eastAsia="en-GB"/>
              </w:rPr>
              <w:t>(D) Child abus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F51B" w14:textId="77777777" w:rsidR="000D28AB" w:rsidRPr="00701B58" w:rsidRDefault="000D28AB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EE37" w14:textId="77777777" w:rsidR="000D28AB" w:rsidRPr="00701B58" w:rsidRDefault="000D28AB" w:rsidP="00373F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92EA" w14:textId="77777777" w:rsidR="000D28AB" w:rsidRPr="00701B58" w:rsidRDefault="000D28AB" w:rsidP="00373F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FA2A" w14:textId="77777777" w:rsidR="000D28AB" w:rsidRPr="00701B58" w:rsidRDefault="000D28AB" w:rsidP="00373F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1152" w14:textId="77777777" w:rsidR="000D28AB" w:rsidRPr="00701B58" w:rsidRDefault="000D28AB" w:rsidP="00373F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5E7E" w14:textId="77777777" w:rsidR="000D28AB" w:rsidRPr="00701B58" w:rsidRDefault="000D28AB" w:rsidP="00373F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D28AB" w:rsidRPr="00701B58" w14:paraId="40B80F3E" w14:textId="77777777" w:rsidTr="00373FA3">
        <w:trPr>
          <w:trHeight w:val="320"/>
          <w:jc w:val="center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3E0F" w14:textId="77777777" w:rsidR="000D28AB" w:rsidRPr="00701B58" w:rsidRDefault="000D28AB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701B58">
              <w:rPr>
                <w:rFonts w:ascii="ArialMT" w:eastAsia="Times New Roman" w:hAnsi="ArialMT" w:cs="Times New Roman"/>
                <w:color w:val="000000"/>
                <w:lang w:eastAsia="en-GB"/>
              </w:rPr>
              <w:t>(E) Multiple sexual partner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8C41" w14:textId="77777777" w:rsidR="000D28AB" w:rsidRPr="00701B58" w:rsidRDefault="000D28AB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8C68" w14:textId="77777777" w:rsidR="000D28AB" w:rsidRPr="00701B58" w:rsidRDefault="000D28AB" w:rsidP="00373F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2FC0" w14:textId="77777777" w:rsidR="000D28AB" w:rsidRPr="00701B58" w:rsidRDefault="000D28AB" w:rsidP="00373F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948C" w14:textId="77777777" w:rsidR="000D28AB" w:rsidRPr="00701B58" w:rsidRDefault="000D28AB" w:rsidP="00373F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7063" w14:textId="77777777" w:rsidR="000D28AB" w:rsidRPr="00701B58" w:rsidRDefault="000D28AB" w:rsidP="00373F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6248" w14:textId="77777777" w:rsidR="000D28AB" w:rsidRPr="00701B58" w:rsidRDefault="000D28AB" w:rsidP="00373F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D28AB" w:rsidRPr="00701B58" w14:paraId="30E98F49" w14:textId="77777777" w:rsidTr="00373FA3">
        <w:trPr>
          <w:trHeight w:val="320"/>
          <w:jc w:val="center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2D8202" w14:textId="77777777" w:rsidR="000D28AB" w:rsidRPr="00701B58" w:rsidRDefault="000D28AB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701B58">
              <w:rPr>
                <w:rFonts w:ascii="ArialMT" w:eastAsia="Times New Roman" w:hAnsi="ArialMT" w:cs="Times New Roman"/>
                <w:color w:val="000000"/>
                <w:lang w:eastAsia="en-GB"/>
              </w:rPr>
              <w:t>(F) Inconsistent condom use, don't know HIV statu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6CC8" w14:textId="77777777" w:rsidR="000D28AB" w:rsidRPr="00701B58" w:rsidRDefault="000D28AB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F76C" w14:textId="77777777" w:rsidR="000D28AB" w:rsidRPr="00701B58" w:rsidRDefault="000D28AB" w:rsidP="00373F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97A3" w14:textId="77777777" w:rsidR="000D28AB" w:rsidRPr="00701B58" w:rsidRDefault="000D28AB" w:rsidP="00373F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4B43" w14:textId="77777777" w:rsidR="000D28AB" w:rsidRPr="00701B58" w:rsidRDefault="000D28AB" w:rsidP="00373F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3DB5" w14:textId="77777777" w:rsidR="000D28AB" w:rsidRPr="00701B58" w:rsidRDefault="000D28AB" w:rsidP="00373F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FF9A" w14:textId="77777777" w:rsidR="000D28AB" w:rsidRPr="00701B58" w:rsidRDefault="000D28AB" w:rsidP="00373F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D28AB" w:rsidRPr="00701B58" w14:paraId="7D3BA520" w14:textId="77777777" w:rsidTr="00373FA3">
        <w:trPr>
          <w:trHeight w:val="320"/>
          <w:jc w:val="center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C348" w14:textId="77777777" w:rsidR="000D28AB" w:rsidRPr="00701B58" w:rsidRDefault="000D28AB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701B58">
              <w:rPr>
                <w:rFonts w:ascii="ArialMT" w:eastAsia="Times New Roman" w:hAnsi="ArialMT" w:cs="Times New Roman"/>
                <w:color w:val="000000"/>
                <w:lang w:eastAsia="en-GB"/>
              </w:rPr>
              <w:t>(G) Age-disparate or transactional sex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59E2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D378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8E6B" w14:textId="77777777" w:rsidR="000D28AB" w:rsidRPr="00701B58" w:rsidRDefault="000D28AB" w:rsidP="00373F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77F5" w14:textId="77777777" w:rsidR="000D28AB" w:rsidRPr="00701B58" w:rsidRDefault="000D28AB" w:rsidP="00373F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F116" w14:textId="77777777" w:rsidR="000D28AB" w:rsidRPr="00701B58" w:rsidRDefault="000D28AB" w:rsidP="00373F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8EDD" w14:textId="77777777" w:rsidR="000D28AB" w:rsidRPr="00701B58" w:rsidRDefault="000D28AB" w:rsidP="00373F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D28AB" w:rsidRPr="00701B58" w14:paraId="3D245CC8" w14:textId="77777777" w:rsidTr="00373FA3">
        <w:trPr>
          <w:trHeight w:val="320"/>
          <w:jc w:val="center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C298" w14:textId="77777777" w:rsidR="000D28AB" w:rsidRPr="00701B58" w:rsidRDefault="000D28AB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701B58">
              <w:rPr>
                <w:rFonts w:ascii="ArialMT" w:eastAsia="Times New Roman" w:hAnsi="ArialMT" w:cs="Times New Roman"/>
                <w:color w:val="000000"/>
                <w:lang w:eastAsia="en-GB"/>
              </w:rPr>
              <w:t>(H) Early sex or early pregnancy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38BC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0.2585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2CFC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8B3A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F514" w14:textId="77777777" w:rsidR="000D28AB" w:rsidRPr="00701B58" w:rsidRDefault="000D28AB" w:rsidP="00373F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E546" w14:textId="77777777" w:rsidR="000D28AB" w:rsidRPr="00701B58" w:rsidRDefault="000D28AB" w:rsidP="00373F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5C36" w14:textId="77777777" w:rsidR="000D28AB" w:rsidRPr="00701B58" w:rsidRDefault="000D28AB" w:rsidP="00373F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D28AB" w:rsidRPr="00701B58" w14:paraId="5E2D2ED3" w14:textId="77777777" w:rsidTr="00373FA3">
        <w:trPr>
          <w:trHeight w:val="320"/>
          <w:jc w:val="center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4457" w14:textId="77777777" w:rsidR="000D28AB" w:rsidRPr="00701B58" w:rsidRDefault="000D28AB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701B58">
              <w:rPr>
                <w:rFonts w:ascii="ArialMT" w:eastAsia="Times New Roman" w:hAnsi="ArialMT" w:cs="Times New Roman"/>
                <w:color w:val="000000"/>
                <w:lang w:eastAsia="en-GB"/>
              </w:rPr>
              <w:t>(I) Heavy drinking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95B8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0.0690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A50F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-0.008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1BE5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0C29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7748" w14:textId="77777777" w:rsidR="000D28AB" w:rsidRPr="00701B58" w:rsidRDefault="000D28AB" w:rsidP="00373F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DEB1" w14:textId="77777777" w:rsidR="000D28AB" w:rsidRPr="00701B58" w:rsidRDefault="000D28AB" w:rsidP="00373F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D28AB" w:rsidRPr="00701B58" w14:paraId="51196D49" w14:textId="77777777" w:rsidTr="00373FA3">
        <w:trPr>
          <w:trHeight w:val="320"/>
          <w:jc w:val="center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3E88" w14:textId="77777777" w:rsidR="000D28AB" w:rsidRPr="00701B58" w:rsidRDefault="000D28AB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701B58">
              <w:rPr>
                <w:rFonts w:ascii="ArialMT" w:eastAsia="Times New Roman" w:hAnsi="ArialMT" w:cs="Times New Roman"/>
                <w:color w:val="000000"/>
                <w:lang w:eastAsia="en-GB"/>
              </w:rPr>
              <w:t>(J) Mental distres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8DC5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0.0750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9868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0.026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9F73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0.0801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FE87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75A1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939C" w14:textId="77777777" w:rsidR="000D28AB" w:rsidRPr="00701B58" w:rsidRDefault="000D28AB" w:rsidP="00373F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D28AB" w:rsidRPr="00701B58" w14:paraId="3E0D36BA" w14:textId="77777777" w:rsidTr="00373FA3">
        <w:trPr>
          <w:trHeight w:val="320"/>
          <w:jc w:val="center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6A67" w14:textId="77777777" w:rsidR="000D28AB" w:rsidRPr="00701B58" w:rsidRDefault="000D28AB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701B58">
              <w:rPr>
                <w:rFonts w:ascii="ArialMT" w:eastAsia="Times New Roman" w:hAnsi="ArialMT" w:cs="Times New Roman"/>
                <w:color w:val="000000"/>
                <w:lang w:eastAsia="en-GB"/>
              </w:rPr>
              <w:t>(K) Not in school or paid work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C5F0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0.2130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5DD5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0.2309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7F75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0.0485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857E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0.0803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1262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0AC0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</w:p>
        </w:tc>
      </w:tr>
      <w:tr w:rsidR="000D28AB" w:rsidRPr="00701B58" w14:paraId="6D9943B4" w14:textId="77777777" w:rsidTr="00373FA3">
        <w:trPr>
          <w:trHeight w:val="320"/>
          <w:jc w:val="center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4248" w14:textId="77777777" w:rsidR="000D28AB" w:rsidRPr="00701B58" w:rsidRDefault="000D28AB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701B58">
              <w:rPr>
                <w:rFonts w:ascii="ArialMT" w:eastAsia="Times New Roman" w:hAnsi="ArialMT" w:cs="Times New Roman"/>
                <w:color w:val="000000"/>
                <w:lang w:eastAsia="en-GB"/>
              </w:rPr>
              <w:t>(L) Child marriag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8D49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0.1211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0E26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0.1457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9F7A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-0.02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AC5C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0.007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4999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0.1215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35F0" w14:textId="77777777" w:rsidR="000D28AB" w:rsidRPr="00701B58" w:rsidRDefault="000D28AB" w:rsidP="00373FA3">
            <w:pPr>
              <w:jc w:val="right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hAnsi="ArialMT"/>
                <w:color w:val="000000"/>
              </w:rPr>
              <w:t>1</w:t>
            </w:r>
          </w:p>
        </w:tc>
      </w:tr>
      <w:tr w:rsidR="000D28AB" w:rsidRPr="00701B58" w14:paraId="3C59A75B" w14:textId="77777777" w:rsidTr="00373FA3">
        <w:trPr>
          <w:trHeight w:val="320"/>
          <w:jc w:val="center"/>
        </w:trPr>
        <w:tc>
          <w:tcPr>
            <w:tcW w:w="778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32A0" w14:textId="77777777" w:rsidR="000D28AB" w:rsidRPr="00701B58" w:rsidRDefault="000D28AB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701B58">
              <w:rPr>
                <w:rFonts w:ascii="ArialMT" w:eastAsia="Times New Roman" w:hAnsi="ArialMT" w:cs="Times New Roman"/>
                <w:color w:val="000000"/>
                <w:lang w:eastAsia="en-GB"/>
              </w:rPr>
              <w:t>* p&lt;0.05, bolded associations |r|</w:t>
            </w:r>
            <w:r w:rsidRPr="00701B58">
              <w:rPr>
                <w:rFonts w:ascii="ArialMT" w:eastAsia="Times New Roman" w:hAnsi="ArialMT" w:cs="Times New Roman"/>
                <w:color w:val="000000"/>
                <w:u w:val="single"/>
                <w:lang w:eastAsia="en-GB"/>
              </w:rPr>
              <w:t>&gt;</w:t>
            </w:r>
            <w:r w:rsidRPr="00701B58">
              <w:rPr>
                <w:rFonts w:ascii="ArialMT" w:eastAsia="Times New Roman" w:hAnsi="ArialMT" w:cs="Times New Roman"/>
                <w:color w:val="000000"/>
                <w:lang w:eastAsia="en-GB"/>
              </w:rPr>
              <w:t>0.30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DCB3" w14:textId="77777777" w:rsidR="000D28AB" w:rsidRPr="00701B58" w:rsidRDefault="000D28AB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701B58">
              <w:rPr>
                <w:rFonts w:ascii="ArialMT" w:eastAsia="Times New Roman" w:hAnsi="ArialMT" w:cs="Times New Roman"/>
                <w:color w:val="000000"/>
                <w:lang w:eastAsia="en-GB"/>
              </w:rPr>
              <w:t> 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77D3" w14:textId="77777777" w:rsidR="000D28AB" w:rsidRPr="00701B58" w:rsidRDefault="000D28AB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701B58">
              <w:rPr>
                <w:rFonts w:ascii="ArialMT" w:eastAsia="Times New Roman" w:hAnsi="ArialMT" w:cs="Times New Roman"/>
                <w:color w:val="000000"/>
                <w:lang w:eastAsia="en-GB"/>
              </w:rPr>
              <w:t> </w:t>
            </w:r>
          </w:p>
        </w:tc>
      </w:tr>
      <w:tr w:rsidR="000D28AB" w:rsidRPr="00701B58" w14:paraId="0A397E85" w14:textId="77777777" w:rsidTr="00373FA3">
        <w:trPr>
          <w:trHeight w:val="320"/>
          <w:jc w:val="center"/>
        </w:trPr>
        <w:tc>
          <w:tcPr>
            <w:tcW w:w="999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60F65" w14:textId="77777777" w:rsidR="000D28AB" w:rsidRPr="00701B58" w:rsidRDefault="000D28AB" w:rsidP="00373FA3">
            <w:pPr>
              <w:jc w:val="both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CE6CEF">
              <w:rPr>
                <w:rFonts w:ascii="ArialMT" w:eastAsia="Times New Roman" w:hAnsi="ArialMT" w:cs="Times New Roman"/>
                <w:color w:val="000000"/>
                <w:lang w:eastAsia="en-GB"/>
              </w:rPr>
              <w:t>Only three outcome pairs (peer violence victimisation and child abuse as well as inconsistent condom use correlated to age-disparate or transactional sex and early sexual debut or early pregnancy) have a correlation |r|&gt;0.30. The correlation for the latter two pairs is due to the combination strategies for the measures, where the same value is applied for the 57% of the weighted sample that was not sexually active (either abstinent in the past year or over lifetime).</w:t>
            </w:r>
          </w:p>
        </w:tc>
      </w:tr>
    </w:tbl>
    <w:p w14:paraId="5AB76C36" w14:textId="77777777" w:rsidR="00E30293" w:rsidRDefault="00E30293"/>
    <w:sectPr w:rsidR="00E30293" w:rsidSect="00CE55D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Arial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8AB"/>
    <w:rsid w:val="000015C3"/>
    <w:rsid w:val="00001A84"/>
    <w:rsid w:val="0002171B"/>
    <w:rsid w:val="00022BBA"/>
    <w:rsid w:val="000421DF"/>
    <w:rsid w:val="0005708E"/>
    <w:rsid w:val="00090244"/>
    <w:rsid w:val="000B2BC0"/>
    <w:rsid w:val="000D28AB"/>
    <w:rsid w:val="000E20C1"/>
    <w:rsid w:val="00153842"/>
    <w:rsid w:val="00184EAF"/>
    <w:rsid w:val="00193F27"/>
    <w:rsid w:val="001B0DDA"/>
    <w:rsid w:val="00247F14"/>
    <w:rsid w:val="002542A6"/>
    <w:rsid w:val="002D0623"/>
    <w:rsid w:val="00332DB8"/>
    <w:rsid w:val="00370D20"/>
    <w:rsid w:val="003721F7"/>
    <w:rsid w:val="003912A1"/>
    <w:rsid w:val="00402C16"/>
    <w:rsid w:val="00404180"/>
    <w:rsid w:val="0041307B"/>
    <w:rsid w:val="0044484F"/>
    <w:rsid w:val="004900EA"/>
    <w:rsid w:val="005C4B0D"/>
    <w:rsid w:val="005C5312"/>
    <w:rsid w:val="0061681C"/>
    <w:rsid w:val="0066595F"/>
    <w:rsid w:val="0068523E"/>
    <w:rsid w:val="006C4AB7"/>
    <w:rsid w:val="007023DF"/>
    <w:rsid w:val="00723395"/>
    <w:rsid w:val="007C35B1"/>
    <w:rsid w:val="007E4BAC"/>
    <w:rsid w:val="0084556A"/>
    <w:rsid w:val="00875DF4"/>
    <w:rsid w:val="008844AA"/>
    <w:rsid w:val="008967EE"/>
    <w:rsid w:val="008D2FF7"/>
    <w:rsid w:val="008E67D1"/>
    <w:rsid w:val="00926857"/>
    <w:rsid w:val="00933235"/>
    <w:rsid w:val="009B5D11"/>
    <w:rsid w:val="00A34B98"/>
    <w:rsid w:val="00A5291B"/>
    <w:rsid w:val="00A70968"/>
    <w:rsid w:val="00AB5A9D"/>
    <w:rsid w:val="00AF0418"/>
    <w:rsid w:val="00B10C6E"/>
    <w:rsid w:val="00B31083"/>
    <w:rsid w:val="00B33E67"/>
    <w:rsid w:val="00B65C40"/>
    <w:rsid w:val="00B664F6"/>
    <w:rsid w:val="00B834B3"/>
    <w:rsid w:val="00BB0CEA"/>
    <w:rsid w:val="00BE4417"/>
    <w:rsid w:val="00BF12DC"/>
    <w:rsid w:val="00C04B24"/>
    <w:rsid w:val="00C11D3E"/>
    <w:rsid w:val="00C40CE8"/>
    <w:rsid w:val="00CC0AEB"/>
    <w:rsid w:val="00CE55D5"/>
    <w:rsid w:val="00D77D23"/>
    <w:rsid w:val="00D834D7"/>
    <w:rsid w:val="00DE2D36"/>
    <w:rsid w:val="00E20E91"/>
    <w:rsid w:val="00E30293"/>
    <w:rsid w:val="00E42B49"/>
    <w:rsid w:val="00E54C00"/>
    <w:rsid w:val="00FF4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45BE99"/>
  <w14:defaultImageDpi w14:val="32767"/>
  <w15:chartTrackingRefBased/>
  <w15:docId w15:val="{BAEA357C-10DA-344D-ACBA-AEDD67C71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D28A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28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28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28A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28A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28A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28A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28A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28A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28A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28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28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28A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28A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28A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28A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28A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28A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28A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28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D28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28A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D28A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28AB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D28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28AB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D28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28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28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28AB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CC0AEB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609</Characters>
  <Application>Microsoft Office Word</Application>
  <DocSecurity>0</DocSecurity>
  <Lines>13</Lines>
  <Paragraphs>3</Paragraphs>
  <ScaleCrop>false</ScaleCrop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 Little</dc:creator>
  <cp:keywords/>
  <dc:description/>
  <cp:lastModifiedBy>Madison Little</cp:lastModifiedBy>
  <cp:revision>3</cp:revision>
  <dcterms:created xsi:type="dcterms:W3CDTF">2025-02-20T14:25:00Z</dcterms:created>
  <dcterms:modified xsi:type="dcterms:W3CDTF">2025-02-20T14:25:00Z</dcterms:modified>
</cp:coreProperties>
</file>